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W w:w="10455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507"/>
        <w:gridCol w:w="131"/>
        <w:gridCol w:w="639"/>
        <w:gridCol w:w="1844"/>
        <w:gridCol w:w="1702"/>
        <w:gridCol w:w="1560"/>
        <w:gridCol w:w="142"/>
        <w:gridCol w:w="993"/>
        <w:gridCol w:w="308"/>
        <w:gridCol w:w="684"/>
        <w:gridCol w:w="243"/>
      </w:tblGrid>
      <w:tr w:rsidR="00B708EC" w:rsidRPr="00B708EC" w14:paraId="1C9162C1" w14:textId="77777777" w:rsidTr="005610CD">
        <w:trPr>
          <w:gridAfter w:val="1"/>
          <w:wAfter w:w="243" w:type="dxa"/>
        </w:trPr>
        <w:tc>
          <w:tcPr>
            <w:tcW w:w="1021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50BC5" w14:textId="029AA6A2" w:rsidR="00C03C8F" w:rsidRPr="00B708EC" w:rsidRDefault="00C03C8F" w:rsidP="008E517B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color w:val="EE0000"/>
                <w:lang w:val="en-US"/>
              </w:rPr>
              <w:t>Sample characterization</w:t>
            </w:r>
          </w:p>
        </w:tc>
      </w:tr>
      <w:tr w:rsidR="00B708EC" w:rsidRPr="00B708EC" w14:paraId="0A367231" w14:textId="77777777" w:rsidTr="005610CD">
        <w:trPr>
          <w:gridAfter w:val="1"/>
          <w:wAfter w:w="243" w:type="dxa"/>
        </w:trPr>
        <w:tc>
          <w:tcPr>
            <w:tcW w:w="1021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645F5" w14:textId="77777777" w:rsidR="00C03C8F" w:rsidRPr="00B708EC" w:rsidRDefault="00C03C8F" w:rsidP="008E517B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lang w:val="en-US"/>
              </w:rPr>
            </w:pPr>
          </w:p>
        </w:tc>
      </w:tr>
      <w:tr w:rsidR="00B708EC" w:rsidRPr="00B708EC" w14:paraId="44F1AF47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56FC37" w14:textId="1A9876EE" w:rsidR="00A92A8A" w:rsidRPr="00B708EC" w:rsidRDefault="00A92A8A" w:rsidP="008E517B">
            <w:pPr>
              <w:rPr>
                <w:rFonts w:ascii="Times New Roman" w:hAnsi="Times New Roman" w:cs="Times New Roman"/>
                <w:b/>
                <w:bCs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  <w:lang w:val="en-US"/>
              </w:rPr>
              <w:t>Control Patients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16C191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50CAD9E" w14:textId="77777777" w:rsidR="00A92A8A" w:rsidRPr="00B708EC" w:rsidRDefault="00A92A8A" w:rsidP="008E517B">
            <w:pPr>
              <w:ind w:left="-146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6D6D5B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8DF33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6788A3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B708EC" w:rsidRPr="00B708EC" w14:paraId="3CFAC232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DE1D60" w14:textId="34FDE9C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 xml:space="preserve">Total of sample 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19928B" w14:textId="71B9CF32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>Group = 1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17877B" w14:textId="2B51CE31" w:rsidR="00A92A8A" w:rsidRPr="00B708EC" w:rsidRDefault="00A92A8A" w:rsidP="008E517B">
            <w:pPr>
              <w:ind w:left="-146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B5613B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015B0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2CC126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B708EC" w:rsidRPr="00B708EC" w14:paraId="3035F54E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687920" w14:textId="2FEF81B4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BB596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3722A16" w14:textId="77777777" w:rsidR="00A92A8A" w:rsidRPr="00B708EC" w:rsidRDefault="00A92A8A" w:rsidP="008E517B">
            <w:pPr>
              <w:ind w:left="-146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DC56BBB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2A154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B3D66E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1B58F0" w14:paraId="7553076F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84883" w14:textId="77777777" w:rsidR="005610CD" w:rsidRPr="001B58F0" w:rsidRDefault="005610CD" w:rsidP="005E42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2B303" w14:textId="77777777" w:rsidR="005610CD" w:rsidRPr="001B58F0" w:rsidRDefault="005610CD" w:rsidP="005E42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º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A69BB" w14:textId="77777777" w:rsidR="005610CD" w:rsidRPr="001B58F0" w:rsidRDefault="005610CD" w:rsidP="005E42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% 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71D80" w14:textId="77777777" w:rsidR="005610CD" w:rsidRPr="001B58F0" w:rsidRDefault="005610CD" w:rsidP="005E42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386ED" w14:textId="77777777" w:rsidR="005610CD" w:rsidRPr="004208CB" w:rsidRDefault="005610CD" w:rsidP="005E42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4208C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&lt; 18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BFA40" w14:textId="77777777" w:rsidR="005610CD" w:rsidRPr="004208CB" w:rsidRDefault="005610CD" w:rsidP="005E42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4208C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18.5 – 24.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C6661" w14:textId="77777777" w:rsidR="005610CD" w:rsidRPr="004208CB" w:rsidRDefault="005610CD" w:rsidP="005E42C0">
            <w:pPr>
              <w:ind w:left="-257" w:right="-5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4208C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25 – 29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07E1E" w14:textId="77777777" w:rsidR="005610CD" w:rsidRPr="004208CB" w:rsidRDefault="005610CD" w:rsidP="005E42C0">
            <w:pPr>
              <w:pStyle w:val="PargrafodaLista"/>
              <w:ind w:left="121" w:right="-571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4208C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&gt;30</w:t>
            </w:r>
          </w:p>
        </w:tc>
      </w:tr>
      <w:tr w:rsidR="00B708EC" w:rsidRPr="00B708EC" w14:paraId="0774550C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F60A1" w14:textId="77777777" w:rsidR="00AC470A" w:rsidRPr="00B708EC" w:rsidRDefault="00AC470A" w:rsidP="008E517B">
            <w:pP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</w:p>
        </w:tc>
        <w:tc>
          <w:tcPr>
            <w:tcW w:w="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AD7B4" w14:textId="77777777" w:rsidR="00AC470A" w:rsidRPr="00B708EC" w:rsidRDefault="00AC470A" w:rsidP="008E517B">
            <w:pP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1FEB7" w14:textId="77777777" w:rsidR="00AC470A" w:rsidRPr="00B708EC" w:rsidRDefault="00AC470A" w:rsidP="008E517B">
            <w:pP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582A8" w14:textId="77777777" w:rsidR="00AC470A" w:rsidRPr="00B708EC" w:rsidRDefault="00AC470A" w:rsidP="00A92A8A">
            <w:pPr>
              <w:ind w:left="-146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22825" w14:textId="49EF2112" w:rsidR="00AC470A" w:rsidRPr="00B708EC" w:rsidRDefault="00AC470A" w:rsidP="00AC470A"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AE75D" w14:textId="1C1E1A99" w:rsidR="00AC470A" w:rsidRPr="00B708EC" w:rsidRDefault="00AC470A" w:rsidP="00AC470A"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A9F0B" w14:textId="77777777" w:rsidR="00AC470A" w:rsidRPr="00B708EC" w:rsidRDefault="00AC470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B708EC" w:rsidRPr="00B708EC" w14:paraId="2C8CA0F8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187DEB" w14:textId="7EC4DA45" w:rsidR="00A92A8A" w:rsidRPr="00B708EC" w:rsidRDefault="00A92A8A" w:rsidP="00A92A8A">
            <w:pPr>
              <w:jc w:val="right"/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>Mal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F7508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3A37B0A" w14:textId="67D72B3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>41%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1B3D9DE" w14:textId="253EA4A6" w:rsidR="00A92A8A" w:rsidRPr="00B708EC" w:rsidRDefault="00EB1B44" w:rsidP="00AC470A">
            <w:pPr>
              <w:ind w:left="-146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30.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B9EC11" w14:textId="7EEE7CDF" w:rsidR="00A92A8A" w:rsidRPr="00B708EC" w:rsidRDefault="00EB1B44" w:rsidP="00B708EC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lang w:val="en-US"/>
              </w:rPr>
              <w:t>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240E4" w14:textId="74B2803C" w:rsidR="00A92A8A" w:rsidRPr="00B708EC" w:rsidRDefault="00EB1B44" w:rsidP="00B708EC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lang w:val="en-US"/>
              </w:rPr>
              <w:t>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A00FD8" w14:textId="073AC55F" w:rsidR="00A92A8A" w:rsidRPr="00B708EC" w:rsidRDefault="00EB1B44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lang w:val="en-US"/>
              </w:rPr>
              <w:t>2                    2</w:t>
            </w:r>
          </w:p>
        </w:tc>
      </w:tr>
      <w:tr w:rsidR="00A92A8A" w:rsidRPr="00B708EC" w14:paraId="5DEBEAE1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FF7421" w14:textId="3090C058" w:rsidR="00A92A8A" w:rsidRPr="00B708EC" w:rsidRDefault="00A92A8A" w:rsidP="00EB1B44"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16C4E5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E8C53CB" w14:textId="06DC3B78" w:rsidR="00A92A8A" w:rsidRPr="00B708EC" w:rsidRDefault="00A92A8A" w:rsidP="00AC470A">
            <w:pP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775AFA" w14:textId="77777777" w:rsidR="00A92A8A" w:rsidRPr="00B708EC" w:rsidRDefault="00A92A8A" w:rsidP="00B708EC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A068D" w14:textId="560B3905" w:rsidR="00A92A8A" w:rsidRPr="00B708EC" w:rsidRDefault="00A92A8A" w:rsidP="00B708EC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0A5858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B708EC" w:rsidRPr="00B708EC" w14:paraId="73C86E94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054348" w14:textId="39F57383" w:rsidR="00A92A8A" w:rsidRPr="00B708EC" w:rsidRDefault="00A92A8A" w:rsidP="00A92A8A">
            <w:pPr>
              <w:jc w:val="right"/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>Femal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1F837" w14:textId="77777777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4F2F6A7" w14:textId="77CF5405" w:rsidR="00A92A8A" w:rsidRPr="00B708EC" w:rsidRDefault="00A92A8A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>59%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7ED21D0" w14:textId="4DE89382" w:rsidR="00A92A8A" w:rsidRPr="00B708EC" w:rsidRDefault="005610CD" w:rsidP="00AC470A">
            <w:pPr>
              <w:ind w:left="-146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27.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F36E46D" w14:textId="0AC14286" w:rsidR="00A92A8A" w:rsidRPr="00B708EC" w:rsidRDefault="00EB1B44" w:rsidP="00B708EC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lang w:val="en-US"/>
              </w:rPr>
              <w:t>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62ED1" w14:textId="761B2758" w:rsidR="00A92A8A" w:rsidRPr="00B708EC" w:rsidRDefault="00EB1B44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lang w:val="en-US"/>
              </w:rPr>
              <w:t xml:space="preserve">             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9F067B" w14:textId="725B5B95" w:rsidR="00A92A8A" w:rsidRPr="00B708EC" w:rsidRDefault="00EB1B44" w:rsidP="008E517B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lang w:val="en-US"/>
              </w:rPr>
              <w:t>5                    2</w:t>
            </w:r>
          </w:p>
        </w:tc>
      </w:tr>
      <w:tr w:rsidR="00B708EC" w:rsidRPr="00B708EC" w14:paraId="7E6B93DE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7261B1" w14:textId="77777777" w:rsidR="00B708EC" w:rsidRPr="00B708EC" w:rsidRDefault="00B708EC" w:rsidP="00B708EC">
            <w:pPr>
              <w:jc w:val="right"/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AAE13" w14:textId="77777777" w:rsidR="00B708EC" w:rsidRPr="00B708EC" w:rsidRDefault="00B708EC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F94E285" w14:textId="77777777" w:rsidR="00B708EC" w:rsidRPr="00B708EC" w:rsidRDefault="00B708EC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DC2FD6E" w14:textId="29052AE3" w:rsidR="00B708EC" w:rsidRPr="00B708EC" w:rsidRDefault="00B708EC" w:rsidP="00B708EC">
            <w:pPr>
              <w:ind w:left="-146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813B33" w14:textId="692E1C6B" w:rsidR="00B708EC" w:rsidRPr="00B708EC" w:rsidRDefault="00B708EC" w:rsidP="00B708EC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9165B" w14:textId="77ADFF75" w:rsidR="00B708EC" w:rsidRPr="00B708EC" w:rsidRDefault="00B708EC" w:rsidP="00B708EC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6B5A15" w14:textId="77777777" w:rsidR="00B708EC" w:rsidRPr="00B708EC" w:rsidRDefault="00B708EC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27B83757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8767C8" w14:textId="77777777" w:rsidR="005610CD" w:rsidRPr="00B708EC" w:rsidRDefault="005610CD" w:rsidP="00B708EC">
            <w:pPr>
              <w:jc w:val="right"/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52178" w14:textId="77777777" w:rsidR="005610CD" w:rsidRPr="00B708EC" w:rsidRDefault="005610CD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B01F32E" w14:textId="77777777" w:rsidR="005610CD" w:rsidRPr="00B708EC" w:rsidRDefault="005610CD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4DAF0F1" w14:textId="77777777" w:rsidR="005610CD" w:rsidRPr="00B708EC" w:rsidRDefault="005610CD" w:rsidP="00B708EC">
            <w:pPr>
              <w:ind w:left="-146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5A4776" w14:textId="77777777" w:rsidR="005610CD" w:rsidRPr="00B708EC" w:rsidRDefault="005610CD" w:rsidP="00B708EC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441A6" w14:textId="77777777" w:rsidR="005610CD" w:rsidRPr="00B708EC" w:rsidRDefault="005610CD" w:rsidP="00B708EC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075799" w14:textId="77777777" w:rsidR="005610CD" w:rsidRPr="00B708EC" w:rsidRDefault="005610CD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B708EC" w:rsidRPr="00B708EC" w14:paraId="6FEF2496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AF8C783" w14:textId="77777777" w:rsidR="00B708EC" w:rsidRPr="00B708EC" w:rsidRDefault="00B708EC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0AD424" w14:textId="77777777" w:rsidR="00B708EC" w:rsidRPr="00B708EC" w:rsidRDefault="00B708EC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B7943F6" w14:textId="77777777" w:rsidR="00B708EC" w:rsidRPr="00B708EC" w:rsidRDefault="00B708EC" w:rsidP="00B708EC">
            <w:pPr>
              <w:ind w:left="-146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31413B" w14:textId="77777777" w:rsidR="00B708EC" w:rsidRPr="00B708EC" w:rsidRDefault="00B708EC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060DB" w14:textId="77777777" w:rsidR="00B708EC" w:rsidRPr="00B708EC" w:rsidRDefault="00B708EC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B0851A" w14:textId="77777777" w:rsidR="00B708EC" w:rsidRPr="00B708EC" w:rsidRDefault="00B708EC" w:rsidP="00B708EC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06398704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98C084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1E4DB5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A981D14" w14:textId="3EF9389B" w:rsidR="005610CD" w:rsidRPr="00B708EC" w:rsidRDefault="005610CD" w:rsidP="005610CD">
            <w:pPr>
              <w:ind w:left="-146"/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Ag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5990" w14:textId="79FD77FC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Smokers    /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8C63A" w14:textId="0BF0EB0C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Alcoholics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F95B89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44A36331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0D0C77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A42046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976FE9E" w14:textId="77777777" w:rsidR="005610CD" w:rsidRPr="00B708EC" w:rsidRDefault="005610CD" w:rsidP="005610CD">
            <w:pPr>
              <w:ind w:left="-146"/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29711" w14:textId="3475DF70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>No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A2C56" w14:textId="29098862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>Not informed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C3ABD2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3B5E006B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2128B7" w14:textId="2146218F" w:rsidR="005610CD" w:rsidRPr="005610CD" w:rsidRDefault="005610CD" w:rsidP="005610CD">
            <w:pPr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  <w:r w:rsidRPr="005610CD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>% of Male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23CD1F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80F388" w14:textId="6DC1D005" w:rsidR="005610CD" w:rsidRPr="00B708EC" w:rsidRDefault="005610CD" w:rsidP="005610CD">
            <w:pPr>
              <w:ind w:left="-146"/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.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67 ± 7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.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0B7701" w14:textId="3F56476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7 (100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14FF6" w14:textId="6BFE105C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>-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C547BD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73D198C7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D2B50A" w14:textId="049B13C4" w:rsidR="005610CD" w:rsidRPr="005610CD" w:rsidRDefault="005610CD" w:rsidP="005610CD">
            <w:pPr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  <w:r w:rsidRPr="005610CD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 xml:space="preserve">% of </w:t>
            </w:r>
            <w:proofErr w:type="spellStart"/>
            <w:r w:rsidRPr="005610CD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>Famale</w:t>
            </w:r>
            <w:proofErr w:type="spellEnd"/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781C45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DE16287" w14:textId="77777777" w:rsidR="005610CD" w:rsidRPr="00B708EC" w:rsidRDefault="005610CD" w:rsidP="005610CD">
            <w:pPr>
              <w:ind w:left="-146"/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8D9840" w14:textId="7777777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6CCD4" w14:textId="0CC68060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>-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BCCB56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6A0A3879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DEF1C5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DE68F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2B2ED8A" w14:textId="3637AC61" w:rsidR="005610CD" w:rsidRPr="00B708EC" w:rsidRDefault="005610CD" w:rsidP="005610CD">
            <w:pPr>
              <w:ind w:left="-146"/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.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29 ± 10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.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54FAF0F" w14:textId="10DCE659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10 (100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BA9E3" w14:textId="7777777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B168B2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5EC83F7C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25628F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42D14E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C647081" w14:textId="057DA766" w:rsidR="005610CD" w:rsidRPr="00B708EC" w:rsidRDefault="005610CD" w:rsidP="005610CD">
            <w:pPr>
              <w:ind w:left="-146"/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0"/>
                <w:szCs w:val="20"/>
                <w:lang w:val="en-US"/>
              </w:rPr>
              <w:t>% of tot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3CF687" w14:textId="408B96F9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17 (100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A8804" w14:textId="462B9AA9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color w:val="EE0000"/>
                <w:lang w:val="en-US"/>
              </w:rPr>
              <w:t>-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D0B54E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7D83DB17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386332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24543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A67FBD9" w14:textId="77777777" w:rsidR="005610CD" w:rsidRPr="00B708EC" w:rsidRDefault="005610CD" w:rsidP="005610CD">
            <w:pPr>
              <w:ind w:left="-146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358BDF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3D443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32D78C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0F01D66B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FD5BAC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B2D0AA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FFBFB46" w14:textId="77777777" w:rsidR="005610CD" w:rsidRPr="00B708EC" w:rsidRDefault="005610CD" w:rsidP="005610CD">
            <w:pPr>
              <w:ind w:left="-146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0E38D77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6CA54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7C9F8D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74C617A1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0E95B0" w14:textId="77777777" w:rsidR="005610CD" w:rsidRPr="00B708EC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Comorbidities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17AC5" w14:textId="77777777" w:rsidR="005610CD" w:rsidRPr="00B708EC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FBEBE" w14:textId="7777777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E55D6F" w14:textId="7777777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Hypertension</w:t>
            </w:r>
            <w:r w:rsidRPr="00B708EC">
              <w:rPr>
                <w:rFonts w:ascii="Times New Roman" w:hAnsi="Times New Roman" w:cs="Times New Roman"/>
                <w:color w:val="EE0000"/>
                <w:lang w:val="en-US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E4011" w14:textId="7777777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 xml:space="preserve">DM II 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CB6B9" w14:textId="7777777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 xml:space="preserve">Hypothyroidism 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6ABC4A" w14:textId="7777777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Hyperthyroidism</w:t>
            </w:r>
          </w:p>
        </w:tc>
      </w:tr>
      <w:tr w:rsidR="005610CD" w:rsidRPr="00B708EC" w14:paraId="7AA3D654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E11AB5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CA7184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B718DAC" w14:textId="77777777" w:rsidR="005610CD" w:rsidRPr="00B708EC" w:rsidRDefault="005610CD" w:rsidP="005610CD">
            <w:pPr>
              <w:ind w:left="-146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54EC94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4D597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82C3F0" w14:textId="77777777" w:rsidR="005610CD" w:rsidRPr="00B708EC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</w:tr>
      <w:tr w:rsidR="005610CD" w:rsidRPr="00B708EC" w14:paraId="67B30007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ECEE0C2" w14:textId="77777777" w:rsidR="005610CD" w:rsidRPr="00B708EC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51914665" w14:textId="77777777" w:rsidR="005610CD" w:rsidRPr="00B708EC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67B50" w14:textId="77777777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5981C" w14:textId="6823EC58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3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17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64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9412A" w14:textId="6BDFC2E6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1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5.88</w:t>
            </w:r>
            <w:r w:rsidRPr="00B708EC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A5BDAC" w14:textId="666B6FC0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6A7263" w14:textId="3376F909" w:rsidR="005610CD" w:rsidRPr="00B708EC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</w:p>
        </w:tc>
      </w:tr>
      <w:tr w:rsidR="005610CD" w:rsidRPr="008D36CE" w14:paraId="2326E259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644CA3" w14:textId="77777777" w:rsidR="005610CD" w:rsidRPr="008D36CE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  <w:r w:rsidRPr="008D36CE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 xml:space="preserve">Medicine 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CE1DA" w14:textId="77777777" w:rsidR="005610CD" w:rsidRPr="008D36CE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163D3" w14:textId="77777777" w:rsidR="005610CD" w:rsidRPr="008D36CE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F8A9E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  <w:r w:rsidRPr="008D36CE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Anti-hypertensiv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6793C" w14:textId="77777777" w:rsidR="005610CD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CNS</w:t>
            </w:r>
          </w:p>
          <w:p w14:paraId="68A597B4" w14:textId="2D13EDC2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medication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9B918" w14:textId="19086A1F" w:rsidR="005610CD" w:rsidRPr="008D36CE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H</w:t>
            </w:r>
            <w:r w:rsidRPr="000D54BA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ypoglycemic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EAC5A" w14:textId="30FFEEC8" w:rsidR="005610CD" w:rsidRPr="008D36CE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</w:pPr>
          </w:p>
        </w:tc>
      </w:tr>
      <w:tr w:rsidR="005610CD" w:rsidRPr="008D36CE" w14:paraId="24F44838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C62828" w14:textId="77777777" w:rsidR="005610CD" w:rsidRPr="008D36CE" w:rsidRDefault="005610CD" w:rsidP="005610CD">
            <w:pPr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F465F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B7B10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CD267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09F18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</w:tr>
      <w:tr w:rsidR="005610CD" w:rsidRPr="008D36CE" w14:paraId="31AA59AC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A83406B" w14:textId="77777777" w:rsidR="005610CD" w:rsidRPr="008D36CE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8D36CE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 xml:space="preserve">% of Male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B2BEE" w14:textId="720E6DCB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1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5.88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101E1" w14:textId="4F349F0A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0C52" w14:textId="3481F935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1 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5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88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C6FA219" w14:textId="5DE6A871" w:rsidR="005610CD" w:rsidRPr="008D36CE" w:rsidRDefault="005610CD" w:rsidP="005610CD">
            <w:pP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</w:tr>
      <w:tr w:rsidR="005610CD" w:rsidRPr="008D36CE" w14:paraId="41230D51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F3EE4FD" w14:textId="77777777" w:rsidR="005610CD" w:rsidRPr="008D36CE" w:rsidRDefault="005610CD" w:rsidP="005610CD">
            <w:pPr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8D36CE"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  <w:t>% of Fe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39F04" w14:textId="48FF9C24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11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76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845E0" w14:textId="54239D53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3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17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64</w:t>
            </w:r>
            <w:r w:rsidRPr="008D36CE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7D9204" w14:textId="7EBB5DB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E579605" w14:textId="0323F295" w:rsidR="005610CD" w:rsidRPr="008D36CE" w:rsidRDefault="005610CD" w:rsidP="005610CD">
            <w:pPr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</w:tr>
      <w:tr w:rsidR="005610CD" w:rsidRPr="008D36CE" w14:paraId="5FDD928A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C2AB8C" w14:textId="77777777" w:rsidR="005610CD" w:rsidRPr="008D36CE" w:rsidRDefault="005610CD" w:rsidP="005610CD">
            <w:pPr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F3C12DE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ACB5FA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DFDCD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8E9457" w14:textId="77777777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</w:tr>
      <w:tr w:rsidR="005610CD" w:rsidRPr="008D36CE" w14:paraId="53219749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24B962B" w14:textId="77777777" w:rsidR="005610CD" w:rsidRPr="008D36CE" w:rsidRDefault="005610CD" w:rsidP="005610CD">
            <w:pPr>
              <w:rPr>
                <w:rFonts w:ascii="Times New Roman" w:hAnsi="Times New Roman" w:cs="Times New Roman"/>
                <w:b/>
                <w:bCs/>
                <w:color w:val="EE0000"/>
                <w:lang w:val="en-US"/>
              </w:rPr>
            </w:pPr>
            <w:r w:rsidRPr="008D36CE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lang w:val="en-US"/>
              </w:rPr>
              <w:t>% of to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CC7E3" w14:textId="0B92EC56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3</w:t>
            </w:r>
            <w:r w:rsidRPr="008D36CE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17</w:t>
            </w:r>
            <w:r w:rsidRPr="008D36CE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 xml:space="preserve">64 </w:t>
            </w:r>
            <w:r w:rsidRPr="008D36CE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2842" w14:textId="6B87F53B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3</w:t>
            </w:r>
            <w:r w:rsidRPr="008D36CE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 xml:space="preserve">17.64 </w:t>
            </w:r>
            <w:r w:rsidRPr="008D36CE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28D2" w14:textId="69B865FA" w:rsidR="005610CD" w:rsidRPr="008D36CE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1</w:t>
            </w:r>
            <w:r w:rsidRPr="008D36CE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 xml:space="preserve">5,88 </w:t>
            </w:r>
            <w:r w:rsidRPr="008D36CE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E90C6A6" w14:textId="3D066E3C" w:rsidR="005610CD" w:rsidRPr="008D36CE" w:rsidRDefault="005610CD" w:rsidP="005610CD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US"/>
              </w:rPr>
            </w:pPr>
          </w:p>
        </w:tc>
      </w:tr>
      <w:tr w:rsidR="005610CD" w:rsidRPr="001B58F0" w14:paraId="7E2E8A2A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87E80F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DE60C3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330676" w14:textId="77777777" w:rsidR="005610CD" w:rsidRPr="001B58F0" w:rsidRDefault="005610CD" w:rsidP="005610CD">
            <w:pPr>
              <w:ind w:left="-14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8BACBE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EC0A1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E09E88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2DCD6E99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65C5A2" w14:textId="4B2219D8" w:rsidR="005610CD" w:rsidRPr="00B708EC" w:rsidRDefault="005610CD" w:rsidP="005610C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08E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KD Patients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5B8A95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2E0287A" w14:textId="77777777" w:rsidR="005610CD" w:rsidRPr="001B58F0" w:rsidRDefault="005610CD" w:rsidP="005610CD">
            <w:pPr>
              <w:ind w:left="-14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7DD2EC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1724A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5A5076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156B811C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77F64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lang w:val="en-US"/>
              </w:rPr>
              <w:t>Total of sample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16F0502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lang w:val="en-US"/>
              </w:rPr>
              <w:t>Group = 2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B1FE3DD" w14:textId="77777777" w:rsidR="005610CD" w:rsidRPr="001B58F0" w:rsidRDefault="005610CD" w:rsidP="005610CD">
            <w:pPr>
              <w:ind w:left="-14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75495C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C317A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52F41A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1EE344BA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44C5CB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4E68B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6ED4E9D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EDE15D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B57DF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96CA7E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2B46F294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05E34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AA112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º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C20182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% 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C0CD7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81883" w14:textId="77777777" w:rsidR="005610CD" w:rsidRPr="004208CB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4208C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&lt; 18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F14D35" w14:textId="77777777" w:rsidR="005610CD" w:rsidRPr="004208CB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4208C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18.5 – 24.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BA824" w14:textId="77777777" w:rsidR="005610CD" w:rsidRPr="004208CB" w:rsidRDefault="005610CD" w:rsidP="005610CD">
            <w:pPr>
              <w:ind w:left="-257" w:right="-5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4208C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25 – 29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DE6EA0" w14:textId="77777777" w:rsidR="005610CD" w:rsidRPr="004208CB" w:rsidRDefault="005610CD" w:rsidP="005610CD">
            <w:pPr>
              <w:pStyle w:val="PargrafodaLista"/>
              <w:ind w:left="121" w:right="-571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4208C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&gt;30</w:t>
            </w:r>
          </w:p>
        </w:tc>
      </w:tr>
      <w:tr w:rsidR="005610CD" w:rsidRPr="001B58F0" w14:paraId="7D6859C2" w14:textId="77777777" w:rsidTr="005610CD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D4D462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Male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48B6C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C55D36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0%    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5DC8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5</w:t>
            </w:r>
          </w:p>
          <w:p w14:paraId="363AD17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347B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63A7E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2E0484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70187E" w14:textId="77777777" w:rsidR="005610CD" w:rsidRPr="001B58F0" w:rsidRDefault="005610CD" w:rsidP="005610CD">
            <w:pPr>
              <w:ind w:hanging="224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</w:tr>
      <w:tr w:rsidR="005610CD" w:rsidRPr="001B58F0" w14:paraId="478D19D3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86C54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Femal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087F1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1BEF96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0%   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3087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86ED6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30C4AA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56BB9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327A5D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    0</w:t>
            </w:r>
          </w:p>
        </w:tc>
      </w:tr>
      <w:tr w:rsidR="005610CD" w:rsidRPr="001B58F0" w14:paraId="1B9DCDF7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249DE7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16CA7020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C40DB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5910B77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71C273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D971D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DAE524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552FF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5610CD" w:rsidRPr="001B58F0" w14:paraId="5B285522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FF34198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022814ED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B77E1F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E43A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g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274194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mokers    /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0B9CAA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lcohol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85EDB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C612A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5610CD" w:rsidRPr="001B58F0" w14:paraId="5E5F5BDF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56E121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6107786B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37B02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B2E945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ABEB7D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875D1C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Not infor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FDC86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E646B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5610CD" w:rsidRPr="001B58F0" w14:paraId="3A275B65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5475B9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4234E969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B4B9F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7C0CA83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25BC76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BE68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8816A5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9A1F6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000DD2CB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A0371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% of Mal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3692C00C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E5677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7DF5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5 ± 15.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094E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4.14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CC4805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2.85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F397D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523DF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187B3861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C72BE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% of Femal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4EAAA7F4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A08B5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C772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1 ± 18.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C230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4.28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8961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5.71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8B0CC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70803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25E76BB9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2E9A2F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78DDD8B5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F9D93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4DCFA2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7482DA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CCE3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113D6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2E77C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4E29FF9C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C4C6F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lastRenderedPageBreak/>
              <w:t>% of to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6AAD08F3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D4F30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13900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9EB42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7 (60.71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132715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1 (39.28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CF1DE1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A24FF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0AAB9A59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3FED9F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7B8BC074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31E39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48B42C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8CBBFB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46C2B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867B3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3009E" w14:textId="77777777" w:rsidR="005610CD" w:rsidRPr="001B58F0" w:rsidRDefault="005610CD" w:rsidP="005610CD">
            <w:pPr>
              <w:ind w:left="-195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09C4303D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4CFFDA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omorbidities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03EE3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96B8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DC99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ypertension</w:t>
            </w:r>
            <w:r w:rsidRPr="001B58F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CB999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DM II 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D1349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Hypothyroidism 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DB57CD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yperthyroidism</w:t>
            </w:r>
          </w:p>
        </w:tc>
      </w:tr>
      <w:tr w:rsidR="005610CD" w:rsidRPr="001B58F0" w14:paraId="3421F41A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7B42B1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01BA526D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8D612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C394C6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34F06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83362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D7E96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0177D2B0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59E6190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78119C2A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0E2B4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5FF82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(92.85 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8228D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E24CA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57 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1A426F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57 %)</w:t>
            </w:r>
          </w:p>
        </w:tc>
      </w:tr>
      <w:tr w:rsidR="005610CD" w:rsidRPr="001B58F0" w14:paraId="2A29F049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A4E33" w14:textId="77777777" w:rsidR="005610CD" w:rsidRPr="001B58F0" w:rsidRDefault="005610CD" w:rsidP="005610CD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6F770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F3AE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3D176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8D63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7C98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C4E7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0CD" w:rsidRPr="001B58F0" w14:paraId="24263B91" w14:textId="77777777" w:rsidTr="005610CD">
        <w:trPr>
          <w:gridAfter w:val="1"/>
          <w:wAfter w:w="243" w:type="dxa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F3F2F1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Medicine 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BD9E6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317EF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9FB54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ti-hypertensiv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B6E4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nsulin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26C71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NS medication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6EBF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algesic</w:t>
            </w:r>
          </w:p>
        </w:tc>
      </w:tr>
      <w:tr w:rsidR="005610CD" w:rsidRPr="001B58F0" w14:paraId="4CB200B7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C7FA4C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A208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EE2F6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5E43D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1CF13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0CD" w:rsidRPr="001B58F0" w14:paraId="0CC10F69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3D24D23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% of Male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61DB2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0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DF14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8.57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EF2DA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1.42 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B7443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0.00 %)</w:t>
            </w:r>
          </w:p>
        </w:tc>
      </w:tr>
      <w:tr w:rsidR="005610CD" w:rsidRPr="001B58F0" w14:paraId="77789B12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578D44F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% of Fe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5B822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5.71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5DD9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2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B309FB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1.42 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4929C0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0.00 %)</w:t>
            </w:r>
          </w:p>
        </w:tc>
      </w:tr>
      <w:tr w:rsidR="005610CD" w:rsidRPr="001B58F0" w14:paraId="451BB479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E1FC45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097D14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44BEC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7A94B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06634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0CD" w:rsidRPr="001B58F0" w14:paraId="0B7E8FAB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2E74E56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 of to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524EB" w14:textId="1DE5950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 (92.8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5FF85" w14:textId="4AEA69B1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 (2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387B57" w14:textId="59D7D749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 (71.4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E09344" w14:textId="486AF94A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 (5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5610CD" w:rsidRPr="001B58F0" w14:paraId="0F39CCEA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5A3F2F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E369A0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C0FCD4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02084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DC3715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5610CD" w:rsidRPr="001B58F0" w14:paraId="330DA035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76EDE6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14F91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Levothyroxin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664AA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  <w:lang w:val="en-US"/>
              </w:rPr>
              <w:t>Iron-hydroxide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09251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Erythropoietin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A0EFB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astrointestinal medications</w:t>
            </w:r>
          </w:p>
        </w:tc>
      </w:tr>
      <w:tr w:rsidR="005610CD" w:rsidRPr="001B58F0" w14:paraId="4B98D55F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C7CFBF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9989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FE0A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9391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ED39B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10CD" w:rsidRPr="001B58F0" w14:paraId="6EE8E504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13E8536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% of Male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95172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63A5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F7D5D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D4987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2.86%)</w:t>
            </w:r>
          </w:p>
        </w:tc>
      </w:tr>
      <w:tr w:rsidR="005610CD" w:rsidRPr="001B58F0" w14:paraId="2E2823FF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7A6AC9B" w14:textId="77777777" w:rsidR="005610CD" w:rsidRPr="001B58F0" w:rsidRDefault="005610CD" w:rsidP="005610CD">
            <w:pPr>
              <w:rPr>
                <w:rFonts w:ascii="Times New Roman" w:hAnsi="Times New Roman" w:cs="Times New Roman"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% of Fe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8B4B6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8.57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99471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0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40833A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6F7092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2.86%)</w:t>
            </w:r>
          </w:p>
        </w:tc>
      </w:tr>
      <w:tr w:rsidR="005610CD" w:rsidRPr="001B58F0" w14:paraId="12F7F3E6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F9B1E5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A2A8A3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061D2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9369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CFF50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0CD" w:rsidRPr="001B58F0" w14:paraId="0A7B9AB0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D5476AD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 of to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9A68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(14.3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7A26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 (100 %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FD2253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 (100 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1AC81B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 (92.86 %)</w:t>
            </w:r>
          </w:p>
        </w:tc>
      </w:tr>
      <w:tr w:rsidR="005610CD" w:rsidRPr="001B58F0" w14:paraId="1C535856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EA1479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9204B3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F1331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31F6C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19796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1B6F355A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708EB8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1FFA84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atin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DA735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7C531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A4DAEB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415B9BF2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5E7838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6AA81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737C624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94486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67C4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6500AEF0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640F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% of Male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D88C9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4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55723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C8B97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53FC3E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31F68E65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64413EA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% of Fe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CD2F8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4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F6619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9B99D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228FE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35ED14BF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C182A5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CBDD87F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A2750D6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4ED45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1F4D80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0C561153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341B6EE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 of to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3B69A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 (7.14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E513298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EECC7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9E5600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363FBECE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35007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20333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16928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C1520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32E30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786567D2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7B6BC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reatinine mg/dL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A123A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A234B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6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8E77D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4AC6BC16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4CD315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AA6C4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efore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C9ABF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fter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980A7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C97CD5" w14:textId="77777777" w:rsidR="005610CD" w:rsidRPr="001B58F0" w:rsidRDefault="005610CD" w:rsidP="005610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10CD" w:rsidRPr="001B58F0" w14:paraId="447B123B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877C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ale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C84AE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3 ± 2.67</w:t>
            </w: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4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9AB884" w14:textId="77777777" w:rsidR="005610CD" w:rsidRPr="001B58F0" w:rsidRDefault="005610CD" w:rsidP="005610CD">
            <w:pPr>
              <w:rPr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9 ± 2.61 *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A5675C" w14:textId="77777777" w:rsidR="005610CD" w:rsidRPr="001B58F0" w:rsidRDefault="005610CD" w:rsidP="005610CD">
            <w:pPr>
              <w:rPr>
                <w:lang w:val="en-US"/>
              </w:rPr>
            </w:pPr>
          </w:p>
        </w:tc>
      </w:tr>
      <w:tr w:rsidR="005610CD" w:rsidRPr="001B58F0" w14:paraId="70FDD7D8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0774B28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B8B22AF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>Fe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E75A7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B47EF5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81 ± 2.742</w:t>
            </w:r>
          </w:p>
        </w:tc>
        <w:tc>
          <w:tcPr>
            <w:tcW w:w="34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773713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88A4FA" w14:textId="77777777" w:rsidR="005610CD" w:rsidRPr="001B58F0" w:rsidRDefault="005610CD" w:rsidP="005610CD">
            <w:pPr>
              <w:rPr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53 ± 3.07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DD2D3" w14:textId="77777777" w:rsidR="005610CD" w:rsidRPr="001B58F0" w:rsidRDefault="005610CD" w:rsidP="005610CD">
            <w:pPr>
              <w:rPr>
                <w:lang w:val="en-US"/>
              </w:rPr>
            </w:pPr>
          </w:p>
        </w:tc>
      </w:tr>
      <w:tr w:rsidR="005610CD" w:rsidRPr="001B58F0" w14:paraId="4391FD75" w14:textId="77777777" w:rsidTr="005610CD">
        <w:trPr>
          <w:gridAfter w:val="1"/>
          <w:wAfter w:w="243" w:type="dxa"/>
        </w:trPr>
        <w:tc>
          <w:tcPr>
            <w:tcW w:w="29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E6896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C0F2AB8" w14:textId="77777777" w:rsidR="005610CD" w:rsidRPr="001B58F0" w:rsidRDefault="005610CD" w:rsidP="005610C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B58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otal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6A1B9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D6F79F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9 ± 2.85</w:t>
            </w:r>
          </w:p>
          <w:p w14:paraId="1FE65832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229F0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9FC9BC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11± 2.72 *</w:t>
            </w:r>
          </w:p>
          <w:p w14:paraId="140AFA35" w14:textId="77777777" w:rsidR="005610CD" w:rsidRPr="001B58F0" w:rsidRDefault="005610CD" w:rsidP="005610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D6C9E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CA710" w14:textId="77777777" w:rsidR="005610CD" w:rsidRPr="001B58F0" w:rsidRDefault="005610CD" w:rsidP="005610C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5446661D" w14:textId="77777777" w:rsidR="009937D0" w:rsidRDefault="009937D0"/>
    <w:sectPr w:rsidR="009937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D0"/>
    <w:rsid w:val="000048F6"/>
    <w:rsid w:val="000353E9"/>
    <w:rsid w:val="000D54BA"/>
    <w:rsid w:val="003A2F05"/>
    <w:rsid w:val="005610CD"/>
    <w:rsid w:val="00845180"/>
    <w:rsid w:val="008D36CE"/>
    <w:rsid w:val="009937D0"/>
    <w:rsid w:val="009C69E7"/>
    <w:rsid w:val="00A92A8A"/>
    <w:rsid w:val="00AC470A"/>
    <w:rsid w:val="00B708EC"/>
    <w:rsid w:val="00B97282"/>
    <w:rsid w:val="00C03C8F"/>
    <w:rsid w:val="00E44D36"/>
    <w:rsid w:val="00EB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3EB5E"/>
  <w15:chartTrackingRefBased/>
  <w15:docId w15:val="{15651E50-3852-4C32-969C-A03912E3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7D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937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937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937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937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937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937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937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937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937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93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93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937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937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937D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937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937D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937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937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93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93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937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93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937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937D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937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937D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93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937D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937D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937D0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335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i Franscescon</dc:creator>
  <cp:keywords/>
  <dc:description/>
  <cp:lastModifiedBy>Matheus Bianchini</cp:lastModifiedBy>
  <cp:revision>10</cp:revision>
  <dcterms:created xsi:type="dcterms:W3CDTF">2025-08-05T20:19:00Z</dcterms:created>
  <dcterms:modified xsi:type="dcterms:W3CDTF">2025-11-04T15:22:00Z</dcterms:modified>
</cp:coreProperties>
</file>